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6C1" w:rsidRDefault="007D56C1">
      <w:pPr>
        <w:rPr>
          <w:rFonts w:ascii="Times New Roman" w:hAnsi="Times New Roman" w:cs="Times New Roman"/>
          <w:b/>
          <w:sz w:val="24"/>
          <w:szCs w:val="24"/>
        </w:rPr>
      </w:pPr>
      <w:r w:rsidRPr="00B025E9">
        <w:rPr>
          <w:rFonts w:ascii="Times New Roman" w:hAnsi="Times New Roman" w:cs="Times New Roman"/>
          <w:b/>
          <w:sz w:val="24"/>
          <w:szCs w:val="24"/>
        </w:rPr>
        <w:t>Table S</w:t>
      </w:r>
      <w:r w:rsidR="001D7407" w:rsidRPr="00B025E9">
        <w:rPr>
          <w:rFonts w:ascii="Times New Roman" w:hAnsi="Times New Roman" w:cs="Times New Roman"/>
          <w:b/>
          <w:sz w:val="24"/>
          <w:szCs w:val="24"/>
        </w:rPr>
        <w:t>1</w:t>
      </w:r>
      <w:r w:rsidRPr="00B025E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25E9">
        <w:rPr>
          <w:rFonts w:ascii="Times New Roman" w:hAnsi="Times New Roman" w:cs="Times New Roman"/>
          <w:b/>
          <w:i/>
          <w:sz w:val="24"/>
          <w:szCs w:val="24"/>
        </w:rPr>
        <w:t>M. lepraemurium</w:t>
      </w:r>
      <w:r w:rsidRPr="00B025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7407" w:rsidRPr="00B025E9">
        <w:rPr>
          <w:rFonts w:ascii="Times New Roman" w:hAnsi="Times New Roman" w:cs="Times New Roman"/>
          <w:b/>
          <w:sz w:val="24"/>
          <w:szCs w:val="24"/>
        </w:rPr>
        <w:t xml:space="preserve">repetitive </w:t>
      </w:r>
      <w:r w:rsidR="00884982">
        <w:rPr>
          <w:rFonts w:ascii="Times New Roman" w:hAnsi="Times New Roman" w:cs="Times New Roman"/>
          <w:b/>
          <w:sz w:val="24"/>
          <w:szCs w:val="24"/>
        </w:rPr>
        <w:t xml:space="preserve">genomic </w:t>
      </w:r>
      <w:bookmarkStart w:id="0" w:name="_GoBack"/>
      <w:bookmarkEnd w:id="0"/>
      <w:r w:rsidR="00884982">
        <w:rPr>
          <w:rFonts w:ascii="Times New Roman" w:hAnsi="Times New Roman" w:cs="Times New Roman"/>
          <w:b/>
          <w:sz w:val="24"/>
          <w:szCs w:val="24"/>
        </w:rPr>
        <w:t>regions</w:t>
      </w:r>
      <w:r w:rsidRPr="00B025E9">
        <w:rPr>
          <w:rFonts w:ascii="Times New Roman" w:hAnsi="Times New Roman" w:cs="Times New Roman"/>
          <w:b/>
          <w:sz w:val="24"/>
          <w:szCs w:val="24"/>
        </w:rPr>
        <w:t>.</w:t>
      </w:r>
    </w:p>
    <w:p w:rsidR="00F8037A" w:rsidRPr="00B025E9" w:rsidRDefault="00F8037A"/>
    <w:tbl>
      <w:tblPr>
        <w:tblW w:w="117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860"/>
        <w:gridCol w:w="740"/>
        <w:gridCol w:w="2288"/>
        <w:gridCol w:w="1090"/>
        <w:gridCol w:w="5228"/>
      </w:tblGrid>
      <w:tr w:rsidR="00B025E9" w:rsidRPr="00B025E9" w:rsidTr="00F8037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F803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 xml:space="preserve">Repeat </w:t>
            </w:r>
            <w:r w:rsidR="00F803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us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ar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th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(s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eudogene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</w:t>
            </w: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notatio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9087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9315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275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60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n-ribosomal peptide synthetase 1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952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976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35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6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n-ribosomal peptide synthetase 2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997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602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35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6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n-ribosomal peptide synthetase 2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040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05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6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1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alonyl CoA-acyl carrier protein transacylase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10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117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60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1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alonyl CoA-acyl carrier protein transacylase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37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39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49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3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artial REP13E12 repea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3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47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49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3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ncharacterized protein (HNH endonuclease, 13E12 repeat family)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5205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522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45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4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P13E12 repeat protein (fragment)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672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673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55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06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596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597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9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6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S481 family transposase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998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999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55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0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000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001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9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0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artial REP13E12 repea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2004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2016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9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2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artial REP13E12 repea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987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999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4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832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833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4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8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7077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7088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3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6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962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9633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6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9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254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259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5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0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896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8974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7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8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876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877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9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-oxoacyl-[acyl-carrier-protein] synthase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545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5465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5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-oxoacyl-[acyl-carrier-protein] synthase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29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31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01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9594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960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4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09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9275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9285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2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967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614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624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2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5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703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713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0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1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609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610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2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5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bile element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014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020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63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1123 + MLM_11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sxI + EsxJ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3114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3120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63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2353 + MLM_23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sxN + EsxM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273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304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1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33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5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ypothetical protein</w:t>
            </w:r>
          </w:p>
        </w:tc>
      </w:tr>
      <w:tr w:rsidR="00B025E9" w:rsidRPr="00B025E9" w:rsidTr="00F8037A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3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833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1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M_334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yes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E9" w:rsidRPr="00B025E9" w:rsidRDefault="00B025E9" w:rsidP="00B025E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02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ncharacterized protein (HNH endonuclease, 13E12 repeat family)</w:t>
            </w:r>
          </w:p>
        </w:tc>
      </w:tr>
    </w:tbl>
    <w:p w:rsidR="007D56C1" w:rsidRPr="00B025E9" w:rsidRDefault="007D56C1" w:rsidP="007D56C1"/>
    <w:sectPr w:rsidR="007D56C1" w:rsidRPr="00B025E9" w:rsidSect="00FB782B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D16"/>
    <w:rsid w:val="00060D16"/>
    <w:rsid w:val="00087CE1"/>
    <w:rsid w:val="0016058E"/>
    <w:rsid w:val="001D7407"/>
    <w:rsid w:val="002F18C6"/>
    <w:rsid w:val="00303FA1"/>
    <w:rsid w:val="00714F20"/>
    <w:rsid w:val="007D56C1"/>
    <w:rsid w:val="00884982"/>
    <w:rsid w:val="00A42D61"/>
    <w:rsid w:val="00B025E9"/>
    <w:rsid w:val="00B81BD0"/>
    <w:rsid w:val="00D232C1"/>
    <w:rsid w:val="00E377DD"/>
    <w:rsid w:val="00F8037A"/>
    <w:rsid w:val="00FB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79E5C8"/>
  <w15:chartTrackingRefBased/>
  <w15:docId w15:val="{FD90AC4B-35E3-480A-9CC3-20C26286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0D16"/>
    <w:pPr>
      <w:spacing w:after="0" w:line="240" w:lineRule="auto"/>
      <w:jc w:val="both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6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5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jak</dc:creator>
  <cp:keywords/>
  <dc:description/>
  <cp:lastModifiedBy>abenjak</cp:lastModifiedBy>
  <cp:revision>4</cp:revision>
  <dcterms:created xsi:type="dcterms:W3CDTF">2017-07-13T12:15:00Z</dcterms:created>
  <dcterms:modified xsi:type="dcterms:W3CDTF">2017-07-13T13:49:00Z</dcterms:modified>
</cp:coreProperties>
</file>